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RAPGEF1</w:t>
      </w:r>
      <w:r>
        <w:rPr>
          <w:rFonts w:cs="Times New Roman" w:ascii="Times New Roman" w:hAnsi="Times New Roman"/>
          <w:sz w:val="24"/>
          <w:szCs w:val="24"/>
        </w:rPr>
        <w:t xml:space="preserve"> rs47402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1883"/>
        <w:gridCol w:w="1992"/>
        <w:gridCol w:w="1715"/>
        <w:gridCol w:w="984"/>
      </w:tblGrid>
      <w:tr>
        <w:trPr>
          <w:trHeight w:val="228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APGEF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47402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4244(2095/2149)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397(709/688)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114(59/55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3 ± 4.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 ± 4.5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5.3 ± 4.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03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4 ± 0.0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073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4 ± 1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037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7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5 ± 1.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1.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4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13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7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2 ± 1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9</w:t>
            </w:r>
          </w:p>
        </w:tc>
      </w:tr>
      <w:tr>
        <w:trPr>
          <w:trHeight w:val="310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6 ± 2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1 ± 18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1 ± 18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0 ± 13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1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6 ± 20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3 ± 227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9 ± 16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6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797 ± 1566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214 ± 16637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0603 ± 1264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6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7 ± 8.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9 ± 5.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8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7 ± 1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6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0 ± 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1</w:t>
            </w:r>
          </w:p>
        </w:tc>
      </w:tr>
      <w:tr>
        <w:trPr>
          <w:trHeight w:val="242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53 ± 108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28 ± 104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681 ± 590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77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1.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2 ± 0.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1</w:t>
            </w:r>
          </w:p>
        </w:tc>
      </w:tr>
      <w:tr>
        <w:trPr>
          <w:trHeight w:val="228" w:hRule="atLeast"/>
        </w:trPr>
        <w:tc>
          <w:tcPr>
            <w:tcW w:w="3651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6</w:t>
            </w:r>
          </w:p>
        </w:tc>
      </w:tr>
      <w:tr>
        <w:trPr>
          <w:trHeight w:val="228" w:hRule="atLeast"/>
        </w:trPr>
        <w:tc>
          <w:tcPr>
            <w:tcW w:w="3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01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2</cp:revision>
  <dc:subject/>
  <dc:title>Table S5 Anthropometric and metabolic characteristics of middle-aged treatment-naive Danish Inter99 participants stratified according to genotype of RAPGEF1 rs4740283</dc:title>
</cp:coreProperties>
</file>